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099" w:rsidRPr="00843A73" w:rsidRDefault="006969C5" w:rsidP="00843A73">
      <w:pPr>
        <w:spacing w:line="480" w:lineRule="auto"/>
        <w:rPr>
          <w:rFonts w:ascii="Times New Roman" w:hAnsi="Times New Roman" w:cs="Times New Roman"/>
        </w:rPr>
      </w:pPr>
      <w:proofErr w:type="gramStart"/>
      <w:r w:rsidRPr="006969C5">
        <w:rPr>
          <w:rFonts w:ascii="Times New Roman" w:hAnsi="Times New Roman" w:cs="Times New Roman"/>
        </w:rPr>
        <w:t>Additional file 15</w:t>
      </w:r>
      <w:r w:rsidR="00826D9F">
        <w:rPr>
          <w:rFonts w:ascii="Times New Roman" w:hAnsi="Times New Roman" w:cs="Times New Roman" w:hint="eastAsia"/>
        </w:rPr>
        <w:t>a</w:t>
      </w:r>
      <w:r w:rsidR="00843A73" w:rsidRPr="00843A73">
        <w:rPr>
          <w:rFonts w:ascii="Times New Roman" w:hAnsi="Times New Roman" w:cs="Times New Roman"/>
        </w:rPr>
        <w:t>.</w:t>
      </w:r>
      <w:proofErr w:type="gramEnd"/>
      <w:r w:rsidR="00843A73" w:rsidRPr="00843A73">
        <w:rPr>
          <w:rFonts w:ascii="Times New Roman" w:hAnsi="Times New Roman" w:cs="Times New Roman"/>
        </w:rPr>
        <w:t xml:space="preserve"> </w:t>
      </w:r>
      <w:proofErr w:type="gramStart"/>
      <w:r w:rsidR="00843A73" w:rsidRPr="00843A73">
        <w:rPr>
          <w:rFonts w:ascii="Times New Roman" w:hAnsi="Times New Roman" w:cs="Times New Roman"/>
        </w:rPr>
        <w:t>Primers for the validation of the quality of RNA-seq.</w:t>
      </w:r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23"/>
        <w:gridCol w:w="1016"/>
        <w:gridCol w:w="2431"/>
        <w:gridCol w:w="3452"/>
      </w:tblGrid>
      <w:tr w:rsidR="00E15F78" w:rsidRPr="00843A73" w:rsidTr="00E15F78">
        <w:trPr>
          <w:trHeight w:val="270"/>
        </w:trPr>
        <w:tc>
          <w:tcPr>
            <w:tcW w:w="1623" w:type="dxa"/>
            <w:noWrap/>
            <w:vAlign w:val="center"/>
          </w:tcPr>
          <w:p w:rsidR="00E15F78" w:rsidRPr="00843A73" w:rsidRDefault="00E15F78" w:rsidP="00E15F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 ID</w:t>
            </w:r>
          </w:p>
        </w:tc>
        <w:tc>
          <w:tcPr>
            <w:tcW w:w="1016" w:type="dxa"/>
            <w:noWrap/>
            <w:vAlign w:val="center"/>
          </w:tcPr>
          <w:p w:rsidR="00E15F78" w:rsidRPr="00843A73" w:rsidRDefault="00E15F78" w:rsidP="00E15F7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Unigen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length</w:t>
            </w:r>
          </w:p>
        </w:tc>
        <w:tc>
          <w:tcPr>
            <w:tcW w:w="2431" w:type="dxa"/>
            <w:noWrap/>
            <w:vAlign w:val="center"/>
          </w:tcPr>
          <w:p w:rsidR="00E15F78" w:rsidRPr="00843A73" w:rsidRDefault="00E15F78" w:rsidP="00E15F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imer name</w:t>
            </w:r>
          </w:p>
        </w:tc>
        <w:tc>
          <w:tcPr>
            <w:tcW w:w="3452" w:type="dxa"/>
            <w:noWrap/>
            <w:vAlign w:val="center"/>
          </w:tcPr>
          <w:p w:rsidR="00E15F78" w:rsidRPr="00843A73" w:rsidRDefault="00E15F78" w:rsidP="00E15F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imer sequences</w:t>
            </w:r>
          </w:p>
        </w:tc>
      </w:tr>
      <w:tr w:rsidR="00843A73" w:rsidRPr="00843A73" w:rsidTr="00E15F78">
        <w:trPr>
          <w:trHeight w:val="270"/>
        </w:trPr>
        <w:tc>
          <w:tcPr>
            <w:tcW w:w="1623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237782_c0</w:t>
            </w:r>
          </w:p>
          <w:p w:rsidR="009744EA" w:rsidRPr="00843A73" w:rsidRDefault="009744EA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(actin2)</w:t>
            </w: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237782_c0_8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GGTATGTGCAAAGCCGGATT</w:t>
            </w:r>
          </w:p>
        </w:tc>
      </w:tr>
      <w:tr w:rsidR="00A52CF2" w:rsidRPr="00843A73" w:rsidTr="00E15F78">
        <w:trPr>
          <w:trHeight w:val="270"/>
        </w:trPr>
        <w:tc>
          <w:tcPr>
            <w:tcW w:w="1623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237782_c0_121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TGAGTCTTTCTGGCCCATGC</w:t>
            </w:r>
          </w:p>
        </w:tc>
      </w:tr>
      <w:tr w:rsidR="00A52CF2" w:rsidRPr="00843A73" w:rsidTr="00E15F78">
        <w:trPr>
          <w:trHeight w:val="300"/>
        </w:trPr>
        <w:tc>
          <w:tcPr>
            <w:tcW w:w="1623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264744_c0</w:t>
            </w: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582</w:t>
            </w: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264744_c0_269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GCTGTGAGATTCTTGGGCAATA</w:t>
            </w:r>
          </w:p>
        </w:tc>
      </w:tr>
      <w:tr w:rsidR="00A52CF2" w:rsidRPr="00843A73" w:rsidTr="00E15F78">
        <w:trPr>
          <w:trHeight w:val="270"/>
        </w:trPr>
        <w:tc>
          <w:tcPr>
            <w:tcW w:w="1623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264744_c0_572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GCTTGGGTATTCTGTGCAGT</w:t>
            </w:r>
          </w:p>
        </w:tc>
      </w:tr>
      <w:tr w:rsidR="00A52CF2" w:rsidRPr="00843A73" w:rsidTr="00E15F78">
        <w:trPr>
          <w:trHeight w:val="270"/>
        </w:trPr>
        <w:tc>
          <w:tcPr>
            <w:tcW w:w="1623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19743_c0</w:t>
            </w: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19743_c0_230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TGAAGCACTTGAGGGGATGT</w:t>
            </w:r>
          </w:p>
        </w:tc>
      </w:tr>
      <w:tr w:rsidR="00A52CF2" w:rsidRPr="00843A73" w:rsidTr="00E15F78">
        <w:trPr>
          <w:trHeight w:val="270"/>
        </w:trPr>
        <w:tc>
          <w:tcPr>
            <w:tcW w:w="1623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19743_c0_624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ATCCAAAGCTACTCCTCCGC</w:t>
            </w:r>
          </w:p>
        </w:tc>
      </w:tr>
      <w:tr w:rsidR="00A52CF2" w:rsidRPr="00843A73" w:rsidTr="00E15F78">
        <w:trPr>
          <w:trHeight w:val="300"/>
        </w:trPr>
        <w:tc>
          <w:tcPr>
            <w:tcW w:w="1623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29166_c0</w:t>
            </w: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939</w:t>
            </w: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29166_c0_237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GAAATCTCCAATCAGCCCGG</w:t>
            </w:r>
          </w:p>
        </w:tc>
      </w:tr>
      <w:tr w:rsidR="00A52CF2" w:rsidRPr="00843A73" w:rsidTr="00E15F78">
        <w:trPr>
          <w:trHeight w:val="300"/>
        </w:trPr>
        <w:tc>
          <w:tcPr>
            <w:tcW w:w="1623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29166_c0_553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TGCTTAACCTCCTCCTCAGC</w:t>
            </w:r>
          </w:p>
        </w:tc>
      </w:tr>
      <w:tr w:rsidR="00A52CF2" w:rsidRPr="00843A73" w:rsidTr="00E15F78">
        <w:trPr>
          <w:trHeight w:val="300"/>
        </w:trPr>
        <w:tc>
          <w:tcPr>
            <w:tcW w:w="1623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35019_c0</w:t>
            </w: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1195</w:t>
            </w: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35019_c0_478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TTTCACGCTGCTGGTTCAAA</w:t>
            </w:r>
          </w:p>
        </w:tc>
      </w:tr>
      <w:tr w:rsidR="00A52CF2" w:rsidRPr="00843A73" w:rsidTr="00E15F78">
        <w:trPr>
          <w:trHeight w:val="270"/>
        </w:trPr>
        <w:tc>
          <w:tcPr>
            <w:tcW w:w="1623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35019_c0_1055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TCATCTTCCTAACCCGCCA</w:t>
            </w:r>
          </w:p>
        </w:tc>
      </w:tr>
      <w:tr w:rsidR="00A52CF2" w:rsidRPr="00843A73" w:rsidTr="00E15F78">
        <w:trPr>
          <w:trHeight w:val="300"/>
        </w:trPr>
        <w:tc>
          <w:tcPr>
            <w:tcW w:w="1623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42037_c0</w:t>
            </w: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1338</w:t>
            </w: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42037_c0_410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GGTGATGGGAGATTAGGGG</w:t>
            </w:r>
          </w:p>
        </w:tc>
      </w:tr>
      <w:tr w:rsidR="00A52CF2" w:rsidRPr="00843A73" w:rsidTr="00E15F78">
        <w:trPr>
          <w:trHeight w:val="300"/>
        </w:trPr>
        <w:tc>
          <w:tcPr>
            <w:tcW w:w="1623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42037_c0_997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TCAAGCAAGCAATCACCGTG</w:t>
            </w:r>
          </w:p>
        </w:tc>
      </w:tr>
      <w:tr w:rsidR="00A52CF2" w:rsidRPr="00843A73" w:rsidTr="00E15F78">
        <w:trPr>
          <w:trHeight w:val="300"/>
        </w:trPr>
        <w:tc>
          <w:tcPr>
            <w:tcW w:w="1623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28392_c0</w:t>
            </w: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1672</w:t>
            </w: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28392_c0_16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TGTTCTTCCCCTCCCTCAG</w:t>
            </w:r>
          </w:p>
        </w:tc>
      </w:tr>
      <w:tr w:rsidR="00A52CF2" w:rsidRPr="00843A73" w:rsidTr="00E15F78">
        <w:trPr>
          <w:trHeight w:val="270"/>
        </w:trPr>
        <w:tc>
          <w:tcPr>
            <w:tcW w:w="1623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28392_c0_547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TCCCATGGCTCGATCATCT</w:t>
            </w:r>
          </w:p>
        </w:tc>
      </w:tr>
      <w:tr w:rsidR="00A52CF2" w:rsidRPr="00843A73" w:rsidTr="00E15F78">
        <w:trPr>
          <w:trHeight w:val="300"/>
        </w:trPr>
        <w:tc>
          <w:tcPr>
            <w:tcW w:w="1623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36733_c0</w:t>
            </w: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1742</w:t>
            </w: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36733_c0_1111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ATCCGGCCTGATATGGTGAG</w:t>
            </w:r>
          </w:p>
        </w:tc>
      </w:tr>
      <w:tr w:rsidR="00A52CF2" w:rsidRPr="00843A73" w:rsidTr="00E15F78">
        <w:trPr>
          <w:trHeight w:val="270"/>
        </w:trPr>
        <w:tc>
          <w:tcPr>
            <w:tcW w:w="1623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36733_c0_1704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TAAATCCACGCCCACTCCAT</w:t>
            </w:r>
          </w:p>
        </w:tc>
      </w:tr>
      <w:tr w:rsidR="00A52CF2" w:rsidRPr="00843A73" w:rsidTr="00E15F78">
        <w:trPr>
          <w:trHeight w:val="300"/>
        </w:trPr>
        <w:tc>
          <w:tcPr>
            <w:tcW w:w="1623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21379_c0</w:t>
            </w: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2054</w:t>
            </w: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21379_c0_768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AAATGTTGCACTGGTAGGCC</w:t>
            </w:r>
          </w:p>
        </w:tc>
      </w:tr>
      <w:tr w:rsidR="00A52CF2" w:rsidRPr="00843A73" w:rsidTr="00E15F78">
        <w:trPr>
          <w:trHeight w:val="270"/>
        </w:trPr>
        <w:tc>
          <w:tcPr>
            <w:tcW w:w="1623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21379_c0_1374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AGGATCACGACCCACAATGT</w:t>
            </w:r>
          </w:p>
        </w:tc>
      </w:tr>
      <w:tr w:rsidR="00A52CF2" w:rsidRPr="00843A73" w:rsidTr="00E15F78">
        <w:trPr>
          <w:trHeight w:val="270"/>
        </w:trPr>
        <w:tc>
          <w:tcPr>
            <w:tcW w:w="1623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19593_c0</w:t>
            </w: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2138</w:t>
            </w: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19593_c0_326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CAGACAAGCTACCACCTCA</w:t>
            </w:r>
          </w:p>
        </w:tc>
      </w:tr>
      <w:tr w:rsidR="00A52CF2" w:rsidRPr="00843A73" w:rsidTr="00E15F78">
        <w:trPr>
          <w:trHeight w:val="270"/>
        </w:trPr>
        <w:tc>
          <w:tcPr>
            <w:tcW w:w="1623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19593_c0_962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AAGACCAATTGATGCAGCCC</w:t>
            </w:r>
          </w:p>
        </w:tc>
      </w:tr>
      <w:tr w:rsidR="00A52CF2" w:rsidRPr="00843A73" w:rsidTr="00E15F78">
        <w:trPr>
          <w:trHeight w:val="300"/>
        </w:trPr>
        <w:tc>
          <w:tcPr>
            <w:tcW w:w="1623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27597_c0</w:t>
            </w: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2262</w:t>
            </w: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27597_c0_1104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GCTGCTGAGATTGATGAGGC</w:t>
            </w:r>
          </w:p>
        </w:tc>
      </w:tr>
      <w:tr w:rsidR="00A52CF2" w:rsidRPr="00843A73" w:rsidTr="00E15F78">
        <w:trPr>
          <w:trHeight w:val="270"/>
        </w:trPr>
        <w:tc>
          <w:tcPr>
            <w:tcW w:w="1623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27597_c0_1762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AGTTGAGCACACTAGGGTCC</w:t>
            </w:r>
          </w:p>
        </w:tc>
      </w:tr>
      <w:tr w:rsidR="00A52CF2" w:rsidRPr="00843A73" w:rsidTr="00E15F78">
        <w:trPr>
          <w:trHeight w:val="300"/>
        </w:trPr>
        <w:tc>
          <w:tcPr>
            <w:tcW w:w="1623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18974_c0</w:t>
            </w: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2437</w:t>
            </w: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18974_c0_1380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GGCCAGGGGAAGTTTTGAAG</w:t>
            </w:r>
          </w:p>
        </w:tc>
      </w:tr>
      <w:tr w:rsidR="00A52CF2" w:rsidRPr="00843A73" w:rsidTr="00E15F78">
        <w:trPr>
          <w:trHeight w:val="300"/>
        </w:trPr>
        <w:tc>
          <w:tcPr>
            <w:tcW w:w="1623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18974_c0_2044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ACACGCAGAAACACGAAACA</w:t>
            </w:r>
          </w:p>
        </w:tc>
      </w:tr>
      <w:tr w:rsidR="00A52CF2" w:rsidRPr="00843A73" w:rsidTr="00E15F78">
        <w:trPr>
          <w:trHeight w:val="270"/>
        </w:trPr>
        <w:tc>
          <w:tcPr>
            <w:tcW w:w="1623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41210_c0</w:t>
            </w: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2599</w:t>
            </w: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41210_c0_2042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TCCACGTCAAAGTCAGAGCT</w:t>
            </w:r>
          </w:p>
        </w:tc>
      </w:tr>
      <w:tr w:rsidR="00A52CF2" w:rsidRPr="00843A73" w:rsidTr="00E15F78">
        <w:trPr>
          <w:trHeight w:val="270"/>
        </w:trPr>
        <w:tc>
          <w:tcPr>
            <w:tcW w:w="1623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41210_c0_2485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ACCCCACCATCTTCACCAAA</w:t>
            </w:r>
          </w:p>
        </w:tc>
      </w:tr>
      <w:tr w:rsidR="00A52CF2" w:rsidRPr="00843A73" w:rsidTr="00E15F78">
        <w:trPr>
          <w:trHeight w:val="300"/>
        </w:trPr>
        <w:tc>
          <w:tcPr>
            <w:tcW w:w="1623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39565_c0</w:t>
            </w: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3387</w:t>
            </w: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39565_c0_1300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GAGTCTCAACGTGGTGATGC</w:t>
            </w:r>
          </w:p>
        </w:tc>
      </w:tr>
      <w:tr w:rsidR="00A52CF2" w:rsidRPr="00843A73" w:rsidTr="00E15F78">
        <w:trPr>
          <w:trHeight w:val="270"/>
        </w:trPr>
        <w:tc>
          <w:tcPr>
            <w:tcW w:w="1623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39565_c0_1962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TGACGTATACCCGCAGCTA</w:t>
            </w:r>
          </w:p>
        </w:tc>
      </w:tr>
      <w:tr w:rsidR="00A52CF2" w:rsidRPr="00843A73" w:rsidTr="00E15F78">
        <w:trPr>
          <w:trHeight w:val="270"/>
        </w:trPr>
        <w:tc>
          <w:tcPr>
            <w:tcW w:w="1623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33111_c0</w:t>
            </w: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4413</w:t>
            </w: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33111_c0_32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AAGGCCCATGAGAACCAGAA</w:t>
            </w:r>
          </w:p>
        </w:tc>
      </w:tr>
      <w:tr w:rsidR="00A52CF2" w:rsidRPr="00843A73" w:rsidTr="00E15F78">
        <w:trPr>
          <w:trHeight w:val="270"/>
        </w:trPr>
        <w:tc>
          <w:tcPr>
            <w:tcW w:w="1623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33111_c0_446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AGCATAGCCAATCACCACC</w:t>
            </w:r>
          </w:p>
        </w:tc>
      </w:tr>
      <w:tr w:rsidR="00A52CF2" w:rsidRPr="00843A73" w:rsidTr="00E15F78">
        <w:trPr>
          <w:trHeight w:val="270"/>
        </w:trPr>
        <w:tc>
          <w:tcPr>
            <w:tcW w:w="1623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40241_c0</w:t>
            </w: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5278</w:t>
            </w: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40241_c0_4341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ATCTTGAGCCGAGCACATC</w:t>
            </w:r>
          </w:p>
        </w:tc>
      </w:tr>
      <w:tr w:rsidR="00A52CF2" w:rsidRPr="00843A73" w:rsidTr="00E15F78">
        <w:trPr>
          <w:trHeight w:val="270"/>
        </w:trPr>
        <w:tc>
          <w:tcPr>
            <w:tcW w:w="1623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40241_c0_4920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ATTCTGCAGGCACATCTCC</w:t>
            </w:r>
          </w:p>
        </w:tc>
      </w:tr>
      <w:tr w:rsidR="00A52CF2" w:rsidRPr="00843A73" w:rsidTr="00E15F78">
        <w:trPr>
          <w:trHeight w:val="270"/>
        </w:trPr>
        <w:tc>
          <w:tcPr>
            <w:tcW w:w="1623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40417_c0</w:t>
            </w: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5474</w:t>
            </w: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40417_c0_987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GTGCGTTCTTGTCGTTCACT</w:t>
            </w:r>
          </w:p>
        </w:tc>
      </w:tr>
      <w:tr w:rsidR="00A52CF2" w:rsidRPr="00843A73" w:rsidTr="00E15F78">
        <w:trPr>
          <w:trHeight w:val="270"/>
        </w:trPr>
        <w:tc>
          <w:tcPr>
            <w:tcW w:w="1623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40417_c0_1449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CGAGATCCAACCTCCCAAT</w:t>
            </w:r>
          </w:p>
        </w:tc>
      </w:tr>
      <w:tr w:rsidR="00A52CF2" w:rsidRPr="00843A73" w:rsidTr="00E15F78">
        <w:trPr>
          <w:trHeight w:val="270"/>
        </w:trPr>
        <w:tc>
          <w:tcPr>
            <w:tcW w:w="1623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40884_c0</w:t>
            </w: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6556</w:t>
            </w: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40884_c0_663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CTCCACATTGTCACTCCCT</w:t>
            </w:r>
          </w:p>
        </w:tc>
      </w:tr>
      <w:tr w:rsidR="00A52CF2" w:rsidRPr="00843A73" w:rsidTr="00E15F78">
        <w:trPr>
          <w:trHeight w:val="270"/>
        </w:trPr>
        <w:tc>
          <w:tcPr>
            <w:tcW w:w="1623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40884_c0_1216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GCAACCTCAGTGAACAACA</w:t>
            </w:r>
          </w:p>
        </w:tc>
      </w:tr>
      <w:tr w:rsidR="00A52CF2" w:rsidRPr="00843A73" w:rsidTr="00E15F78">
        <w:trPr>
          <w:trHeight w:val="270"/>
        </w:trPr>
        <w:tc>
          <w:tcPr>
            <w:tcW w:w="1623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30760_c0</w:t>
            </w: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:rsidR="00A52CF2" w:rsidRPr="00843A73" w:rsidRDefault="00A52CF2" w:rsidP="000C6504">
            <w:pPr>
              <w:jc w:val="center"/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7709</w:t>
            </w: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30760_c0_4003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AACCTGGCGAACTGAAACA</w:t>
            </w:r>
          </w:p>
        </w:tc>
      </w:tr>
      <w:tr w:rsidR="00A52CF2" w:rsidRPr="00843A73" w:rsidTr="00E15F78">
        <w:trPr>
          <w:trHeight w:val="270"/>
        </w:trPr>
        <w:tc>
          <w:tcPr>
            <w:tcW w:w="1623" w:type="dxa"/>
            <w:vMerge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comp30760_c0_4596</w:t>
            </w:r>
          </w:p>
        </w:tc>
        <w:tc>
          <w:tcPr>
            <w:tcW w:w="3452" w:type="dxa"/>
            <w:noWrap/>
            <w:hideMark/>
          </w:tcPr>
          <w:p w:rsidR="00A52CF2" w:rsidRPr="00843A73" w:rsidRDefault="00A52CF2" w:rsidP="000C6504">
            <w:pPr>
              <w:rPr>
                <w:rFonts w:ascii="Times New Roman" w:hAnsi="Times New Roman" w:cs="Times New Roman"/>
              </w:rPr>
            </w:pPr>
            <w:r w:rsidRPr="00843A73">
              <w:rPr>
                <w:rFonts w:ascii="Times New Roman" w:hAnsi="Times New Roman" w:cs="Times New Roman"/>
              </w:rPr>
              <w:t>TCAACATCAGTCGGTTCGGA</w:t>
            </w:r>
          </w:p>
        </w:tc>
      </w:tr>
    </w:tbl>
    <w:p w:rsidR="00C1626B" w:rsidRDefault="00C1626B" w:rsidP="00C85C2E">
      <w:pPr>
        <w:spacing w:line="480" w:lineRule="auto"/>
        <w:rPr>
          <w:rFonts w:ascii="Times New Roman" w:hAnsi="Times New Roman" w:cs="Times New Roman"/>
        </w:rPr>
      </w:pPr>
    </w:p>
    <w:p w:rsidR="00C85C2E" w:rsidRDefault="006969C5" w:rsidP="00C85C2E">
      <w:pPr>
        <w:spacing w:line="480" w:lineRule="auto"/>
        <w:rPr>
          <w:rFonts w:ascii="Times New Roman" w:hAnsi="Times New Roman" w:cs="Times New Roman"/>
        </w:rPr>
      </w:pPr>
      <w:r w:rsidRPr="006969C5">
        <w:rPr>
          <w:rFonts w:ascii="Times New Roman" w:hAnsi="Times New Roman" w:cs="Times New Roman"/>
        </w:rPr>
        <w:lastRenderedPageBreak/>
        <w:t>Additional file 15</w:t>
      </w:r>
      <w:bookmarkStart w:id="0" w:name="_GoBack"/>
      <w:bookmarkEnd w:id="0"/>
      <w:r w:rsidR="00C85C2E">
        <w:rPr>
          <w:rFonts w:ascii="Times New Roman" w:hAnsi="Times New Roman" w:cs="Times New Roman" w:hint="eastAsia"/>
        </w:rPr>
        <w:t>b</w:t>
      </w:r>
      <w:r w:rsidR="00C85C2E">
        <w:rPr>
          <w:rFonts w:ascii="Times New Roman" w:hAnsi="Times New Roman" w:cs="Times New Roman"/>
        </w:rPr>
        <w:t xml:space="preserve">. Primers for </w:t>
      </w:r>
      <w:r w:rsidR="00C85C2E">
        <w:rPr>
          <w:rFonts w:ascii="Times New Roman" w:hAnsi="Times New Roman" w:cs="Times New Roman" w:hint="eastAsia"/>
        </w:rPr>
        <w:t xml:space="preserve">the confirmation of </w:t>
      </w:r>
      <w:r w:rsidR="00C85C2E">
        <w:rPr>
          <w:rFonts w:ascii="Times New Roman" w:hAnsi="Times New Roman" w:cs="Times New Roman"/>
        </w:rPr>
        <w:t>heat stress candidate genes</w:t>
      </w:r>
      <w:r w:rsidR="00C85C2E">
        <w:rPr>
          <w:rFonts w:ascii="Times New Roman" w:hAnsi="Times New Roman" w:cs="Times New Roman" w:hint="eastAsia"/>
        </w:rPr>
        <w:t xml:space="preserve"> by </w:t>
      </w:r>
      <w:proofErr w:type="spellStart"/>
      <w:r w:rsidR="00C85C2E">
        <w:rPr>
          <w:rFonts w:ascii="Times New Roman" w:hAnsi="Times New Roman" w:cs="Times New Roman" w:hint="eastAsia"/>
        </w:rPr>
        <w:t>qRT</w:t>
      </w:r>
      <w:proofErr w:type="spellEnd"/>
      <w:r w:rsidR="00C85C2E">
        <w:rPr>
          <w:rFonts w:ascii="Times New Roman" w:hAnsi="Times New Roman" w:cs="Times New Roman" w:hint="eastAsia"/>
        </w:rPr>
        <w:t>-PCR</w:t>
      </w:r>
      <w:r w:rsidR="00C85C2E" w:rsidRPr="00843A73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85"/>
        <w:gridCol w:w="2774"/>
        <w:gridCol w:w="3263"/>
      </w:tblGrid>
      <w:tr w:rsidR="00F1774D" w:rsidRPr="00F1774D" w:rsidTr="00F1774D">
        <w:trPr>
          <w:trHeight w:val="270"/>
        </w:trPr>
        <w:tc>
          <w:tcPr>
            <w:tcW w:w="2485" w:type="dxa"/>
            <w:vMerge w:val="restart"/>
            <w:noWrap/>
            <w:vAlign w:val="center"/>
            <w:hideMark/>
          </w:tcPr>
          <w:p w:rsidR="00F1774D" w:rsidRPr="00F1774D" w:rsidRDefault="00F1774D" w:rsidP="00F177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comp21292_c0</w:t>
            </w:r>
          </w:p>
        </w:tc>
        <w:tc>
          <w:tcPr>
            <w:tcW w:w="2774" w:type="dxa"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comp21292_c0_377</w:t>
            </w:r>
          </w:p>
        </w:tc>
        <w:tc>
          <w:tcPr>
            <w:tcW w:w="3263" w:type="dxa"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GGTTTTGACACCAACCCATC</w:t>
            </w:r>
          </w:p>
        </w:tc>
      </w:tr>
      <w:tr w:rsidR="00F1774D" w:rsidRPr="00F1774D" w:rsidTr="00F1774D">
        <w:trPr>
          <w:trHeight w:val="270"/>
        </w:trPr>
        <w:tc>
          <w:tcPr>
            <w:tcW w:w="2485" w:type="dxa"/>
            <w:vMerge/>
            <w:noWrap/>
            <w:vAlign w:val="center"/>
            <w:hideMark/>
          </w:tcPr>
          <w:p w:rsidR="00F1774D" w:rsidRPr="00F1774D" w:rsidRDefault="00F1774D" w:rsidP="00F177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4" w:type="dxa"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comp21292_c0_528</w:t>
            </w:r>
          </w:p>
        </w:tc>
        <w:tc>
          <w:tcPr>
            <w:tcW w:w="3263" w:type="dxa"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TGGAGTGGCAGAAGCTAACA</w:t>
            </w:r>
          </w:p>
        </w:tc>
      </w:tr>
      <w:tr w:rsidR="00F1774D" w:rsidRPr="00F1774D" w:rsidTr="00F1774D">
        <w:trPr>
          <w:trHeight w:val="270"/>
        </w:trPr>
        <w:tc>
          <w:tcPr>
            <w:tcW w:w="2485" w:type="dxa"/>
            <w:vMerge w:val="restart"/>
            <w:noWrap/>
            <w:vAlign w:val="center"/>
            <w:hideMark/>
          </w:tcPr>
          <w:p w:rsidR="00F1774D" w:rsidRPr="00F1774D" w:rsidRDefault="00F1774D" w:rsidP="00F177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comp41082_c0</w:t>
            </w:r>
          </w:p>
        </w:tc>
        <w:tc>
          <w:tcPr>
            <w:tcW w:w="2774" w:type="dxa"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comp41082_c0_233</w:t>
            </w:r>
          </w:p>
        </w:tc>
        <w:tc>
          <w:tcPr>
            <w:tcW w:w="3263" w:type="dxa"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ATGGGAGAATCGTCGTTGAC</w:t>
            </w:r>
          </w:p>
        </w:tc>
      </w:tr>
      <w:tr w:rsidR="00F1774D" w:rsidRPr="00F1774D" w:rsidTr="00F1774D">
        <w:trPr>
          <w:trHeight w:val="270"/>
        </w:trPr>
        <w:tc>
          <w:tcPr>
            <w:tcW w:w="2485" w:type="dxa"/>
            <w:vMerge/>
            <w:noWrap/>
            <w:hideMark/>
          </w:tcPr>
          <w:p w:rsidR="00F1774D" w:rsidRPr="00F1774D" w:rsidRDefault="00F1774D" w:rsidP="00F177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4" w:type="dxa"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comp41082_c0_378</w:t>
            </w:r>
          </w:p>
        </w:tc>
        <w:tc>
          <w:tcPr>
            <w:tcW w:w="3263" w:type="dxa"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ACACTCCAGGAAACCACAGC</w:t>
            </w:r>
          </w:p>
        </w:tc>
      </w:tr>
      <w:tr w:rsidR="00F1774D" w:rsidRPr="00F1774D" w:rsidTr="00F1774D">
        <w:trPr>
          <w:trHeight w:val="270"/>
        </w:trPr>
        <w:tc>
          <w:tcPr>
            <w:tcW w:w="2485" w:type="dxa"/>
            <w:vMerge w:val="restart"/>
            <w:noWrap/>
            <w:vAlign w:val="center"/>
            <w:hideMark/>
          </w:tcPr>
          <w:p w:rsidR="00F1774D" w:rsidRPr="00F1774D" w:rsidRDefault="00F1774D" w:rsidP="00F177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comp41797_c1</w:t>
            </w:r>
          </w:p>
        </w:tc>
        <w:tc>
          <w:tcPr>
            <w:tcW w:w="2774" w:type="dxa"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comp41797_c1_554</w:t>
            </w:r>
          </w:p>
        </w:tc>
        <w:tc>
          <w:tcPr>
            <w:tcW w:w="3263" w:type="dxa"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TGGATGAGGTTAAGGCCAAC</w:t>
            </w:r>
          </w:p>
        </w:tc>
      </w:tr>
      <w:tr w:rsidR="00F1774D" w:rsidRPr="00F1774D" w:rsidTr="00F1774D">
        <w:trPr>
          <w:trHeight w:val="270"/>
        </w:trPr>
        <w:tc>
          <w:tcPr>
            <w:tcW w:w="2485" w:type="dxa"/>
            <w:vMerge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74" w:type="dxa"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comp41797_c1_704</w:t>
            </w:r>
          </w:p>
        </w:tc>
        <w:tc>
          <w:tcPr>
            <w:tcW w:w="3263" w:type="dxa"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AATCCACCCCATTTGAACAC</w:t>
            </w:r>
          </w:p>
        </w:tc>
      </w:tr>
      <w:tr w:rsidR="00F1774D" w:rsidRPr="00F1774D" w:rsidTr="00F1774D">
        <w:trPr>
          <w:trHeight w:val="270"/>
        </w:trPr>
        <w:tc>
          <w:tcPr>
            <w:tcW w:w="2485" w:type="dxa"/>
            <w:vMerge w:val="restart"/>
            <w:noWrap/>
            <w:vAlign w:val="center"/>
            <w:hideMark/>
          </w:tcPr>
          <w:p w:rsidR="00F1774D" w:rsidRPr="00F1774D" w:rsidRDefault="00F1774D" w:rsidP="00F177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comp42214_c0</w:t>
            </w:r>
          </w:p>
        </w:tc>
        <w:tc>
          <w:tcPr>
            <w:tcW w:w="2774" w:type="dxa"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comp42214_c0_201</w:t>
            </w:r>
          </w:p>
        </w:tc>
        <w:tc>
          <w:tcPr>
            <w:tcW w:w="3263" w:type="dxa"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GGTAGACCGACCCCCTAGTC</w:t>
            </w:r>
          </w:p>
        </w:tc>
      </w:tr>
      <w:tr w:rsidR="00F1774D" w:rsidRPr="00F1774D" w:rsidTr="00F1774D">
        <w:trPr>
          <w:trHeight w:val="270"/>
        </w:trPr>
        <w:tc>
          <w:tcPr>
            <w:tcW w:w="2485" w:type="dxa"/>
            <w:vMerge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74" w:type="dxa"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comp42214_c0_348</w:t>
            </w:r>
          </w:p>
        </w:tc>
        <w:tc>
          <w:tcPr>
            <w:tcW w:w="3263" w:type="dxa"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CTTCCAGTCCACCCTAGCAG</w:t>
            </w:r>
          </w:p>
        </w:tc>
      </w:tr>
      <w:tr w:rsidR="00F1774D" w:rsidRPr="00F1774D" w:rsidTr="00F1774D">
        <w:trPr>
          <w:trHeight w:val="270"/>
        </w:trPr>
        <w:tc>
          <w:tcPr>
            <w:tcW w:w="2485" w:type="dxa"/>
            <w:vMerge w:val="restart"/>
            <w:noWrap/>
            <w:vAlign w:val="center"/>
            <w:hideMark/>
          </w:tcPr>
          <w:p w:rsidR="00F1774D" w:rsidRPr="00F1774D" w:rsidRDefault="00F1774D" w:rsidP="00F177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comp19571_c0</w:t>
            </w:r>
          </w:p>
        </w:tc>
        <w:tc>
          <w:tcPr>
            <w:tcW w:w="2774" w:type="dxa"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comp19571_c0_97</w:t>
            </w:r>
          </w:p>
        </w:tc>
        <w:tc>
          <w:tcPr>
            <w:tcW w:w="3263" w:type="dxa"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TTTCTTGCCCTTCACCTCAC</w:t>
            </w:r>
          </w:p>
        </w:tc>
      </w:tr>
      <w:tr w:rsidR="00F1774D" w:rsidRPr="00F1774D" w:rsidTr="00F1774D">
        <w:trPr>
          <w:trHeight w:val="270"/>
        </w:trPr>
        <w:tc>
          <w:tcPr>
            <w:tcW w:w="2485" w:type="dxa"/>
            <w:vMerge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74" w:type="dxa"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comp19571_c0_245</w:t>
            </w:r>
          </w:p>
        </w:tc>
        <w:tc>
          <w:tcPr>
            <w:tcW w:w="3263" w:type="dxa"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TGAGCCTAAGAAGCCCAAGA</w:t>
            </w:r>
          </w:p>
        </w:tc>
      </w:tr>
      <w:tr w:rsidR="00F1774D" w:rsidRPr="00F1774D" w:rsidTr="00F1774D">
        <w:trPr>
          <w:trHeight w:val="270"/>
        </w:trPr>
        <w:tc>
          <w:tcPr>
            <w:tcW w:w="2485" w:type="dxa"/>
            <w:vMerge w:val="restart"/>
            <w:noWrap/>
            <w:vAlign w:val="center"/>
            <w:hideMark/>
          </w:tcPr>
          <w:p w:rsidR="00F1774D" w:rsidRPr="00F1774D" w:rsidRDefault="00F1774D" w:rsidP="00F177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comp19559_c0</w:t>
            </w:r>
          </w:p>
        </w:tc>
        <w:tc>
          <w:tcPr>
            <w:tcW w:w="2774" w:type="dxa"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comp19559_c0_3021</w:t>
            </w:r>
          </w:p>
        </w:tc>
        <w:tc>
          <w:tcPr>
            <w:tcW w:w="3263" w:type="dxa"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ATCACGAGGCTTCTCCTCAA</w:t>
            </w:r>
          </w:p>
        </w:tc>
      </w:tr>
      <w:tr w:rsidR="00F1774D" w:rsidRPr="00F1774D" w:rsidTr="00F1774D">
        <w:trPr>
          <w:trHeight w:val="270"/>
        </w:trPr>
        <w:tc>
          <w:tcPr>
            <w:tcW w:w="2485" w:type="dxa"/>
            <w:vMerge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74" w:type="dxa"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comp19559_c0_3169</w:t>
            </w:r>
          </w:p>
        </w:tc>
        <w:tc>
          <w:tcPr>
            <w:tcW w:w="3263" w:type="dxa"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TGCAATTTCCACCAGAACAA</w:t>
            </w:r>
          </w:p>
        </w:tc>
      </w:tr>
      <w:tr w:rsidR="00F1774D" w:rsidRPr="00F1774D" w:rsidTr="00F1774D">
        <w:trPr>
          <w:trHeight w:val="270"/>
        </w:trPr>
        <w:tc>
          <w:tcPr>
            <w:tcW w:w="2485" w:type="dxa"/>
            <w:vMerge w:val="restart"/>
            <w:noWrap/>
            <w:vAlign w:val="center"/>
            <w:hideMark/>
          </w:tcPr>
          <w:p w:rsidR="00F1774D" w:rsidRPr="00F1774D" w:rsidRDefault="00F1774D" w:rsidP="00F177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comp36531_c0</w:t>
            </w:r>
          </w:p>
        </w:tc>
        <w:tc>
          <w:tcPr>
            <w:tcW w:w="2774" w:type="dxa"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comp36531_c0_485</w:t>
            </w:r>
          </w:p>
        </w:tc>
        <w:tc>
          <w:tcPr>
            <w:tcW w:w="3263" w:type="dxa"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TCTTGAGGAGGCTGATCGTT</w:t>
            </w:r>
          </w:p>
        </w:tc>
      </w:tr>
      <w:tr w:rsidR="00F1774D" w:rsidRPr="00F1774D" w:rsidTr="00F1774D">
        <w:trPr>
          <w:trHeight w:val="270"/>
        </w:trPr>
        <w:tc>
          <w:tcPr>
            <w:tcW w:w="2485" w:type="dxa"/>
            <w:vMerge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74" w:type="dxa"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comp36531_c0_634</w:t>
            </w:r>
          </w:p>
        </w:tc>
        <w:tc>
          <w:tcPr>
            <w:tcW w:w="3263" w:type="dxa"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GCACCGCTGATATGGAAACT</w:t>
            </w:r>
          </w:p>
        </w:tc>
      </w:tr>
      <w:tr w:rsidR="00F1774D" w:rsidRPr="00F1774D" w:rsidTr="00F1774D">
        <w:trPr>
          <w:trHeight w:val="270"/>
        </w:trPr>
        <w:tc>
          <w:tcPr>
            <w:tcW w:w="2485" w:type="dxa"/>
            <w:vMerge w:val="restart"/>
            <w:noWrap/>
            <w:vAlign w:val="center"/>
            <w:hideMark/>
          </w:tcPr>
          <w:p w:rsidR="00F1774D" w:rsidRPr="00F1774D" w:rsidRDefault="00F1774D" w:rsidP="00F177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comp19684_c0</w:t>
            </w:r>
          </w:p>
        </w:tc>
        <w:tc>
          <w:tcPr>
            <w:tcW w:w="2774" w:type="dxa"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comp19684_c0_241</w:t>
            </w:r>
          </w:p>
        </w:tc>
        <w:tc>
          <w:tcPr>
            <w:tcW w:w="3263" w:type="dxa"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CCACTAGCCTTGCTCCATGT</w:t>
            </w:r>
          </w:p>
        </w:tc>
      </w:tr>
      <w:tr w:rsidR="00F1774D" w:rsidRPr="00F1774D" w:rsidTr="00F1774D">
        <w:trPr>
          <w:trHeight w:val="270"/>
        </w:trPr>
        <w:tc>
          <w:tcPr>
            <w:tcW w:w="2485" w:type="dxa"/>
            <w:vMerge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74" w:type="dxa"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comp19684_c0_388</w:t>
            </w:r>
          </w:p>
        </w:tc>
        <w:tc>
          <w:tcPr>
            <w:tcW w:w="3263" w:type="dxa"/>
            <w:noWrap/>
            <w:hideMark/>
          </w:tcPr>
          <w:p w:rsidR="00F1774D" w:rsidRPr="00F1774D" w:rsidRDefault="00F1774D" w:rsidP="00F177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74D">
              <w:rPr>
                <w:rFonts w:ascii="Times New Roman" w:hAnsi="Times New Roman" w:cs="Times New Roman" w:hint="eastAsia"/>
              </w:rPr>
              <w:t>GCTGATTTGAGGCATTGACA</w:t>
            </w:r>
          </w:p>
        </w:tc>
      </w:tr>
    </w:tbl>
    <w:p w:rsidR="00CD21ED" w:rsidRPr="00843A73" w:rsidRDefault="00CD21ED" w:rsidP="00C85C2E">
      <w:pPr>
        <w:spacing w:line="480" w:lineRule="auto"/>
        <w:rPr>
          <w:rFonts w:ascii="Times New Roman" w:hAnsi="Times New Roman" w:cs="Times New Roman"/>
        </w:rPr>
      </w:pPr>
    </w:p>
    <w:p w:rsidR="00C85C2E" w:rsidRPr="00C85C2E" w:rsidRDefault="00C85C2E">
      <w:pPr>
        <w:rPr>
          <w:rFonts w:ascii="Times New Roman" w:hAnsi="Times New Roman" w:cs="Times New Roman"/>
        </w:rPr>
      </w:pPr>
    </w:p>
    <w:sectPr w:rsidR="00C85C2E" w:rsidRPr="00C85C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34BD" w:rsidRDefault="00F834BD" w:rsidP="00826D9F">
      <w:r>
        <w:separator/>
      </w:r>
    </w:p>
  </w:endnote>
  <w:endnote w:type="continuationSeparator" w:id="0">
    <w:p w:rsidR="00F834BD" w:rsidRDefault="00F834BD" w:rsidP="00826D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34BD" w:rsidRDefault="00F834BD" w:rsidP="00826D9F">
      <w:r>
        <w:separator/>
      </w:r>
    </w:p>
  </w:footnote>
  <w:footnote w:type="continuationSeparator" w:id="0">
    <w:p w:rsidR="00F834BD" w:rsidRDefault="00F834BD" w:rsidP="00826D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CF2"/>
    <w:rsid w:val="00023331"/>
    <w:rsid w:val="00030AFB"/>
    <w:rsid w:val="000564B3"/>
    <w:rsid w:val="000627CB"/>
    <w:rsid w:val="00063866"/>
    <w:rsid w:val="000642D7"/>
    <w:rsid w:val="00070619"/>
    <w:rsid w:val="000802A5"/>
    <w:rsid w:val="000B411C"/>
    <w:rsid w:val="000B7238"/>
    <w:rsid w:val="000C70B2"/>
    <w:rsid w:val="000F5566"/>
    <w:rsid w:val="00101579"/>
    <w:rsid w:val="00101987"/>
    <w:rsid w:val="001106D2"/>
    <w:rsid w:val="0011604E"/>
    <w:rsid w:val="00123D82"/>
    <w:rsid w:val="00140638"/>
    <w:rsid w:val="00152A93"/>
    <w:rsid w:val="00161ED4"/>
    <w:rsid w:val="00165487"/>
    <w:rsid w:val="001711E8"/>
    <w:rsid w:val="001A0B1F"/>
    <w:rsid w:val="001A3A94"/>
    <w:rsid w:val="001A572F"/>
    <w:rsid w:val="001B65F4"/>
    <w:rsid w:val="001C5044"/>
    <w:rsid w:val="001D20A4"/>
    <w:rsid w:val="001F1915"/>
    <w:rsid w:val="002067C5"/>
    <w:rsid w:val="00214783"/>
    <w:rsid w:val="00233345"/>
    <w:rsid w:val="00243635"/>
    <w:rsid w:val="002555BE"/>
    <w:rsid w:val="00291960"/>
    <w:rsid w:val="002B3A23"/>
    <w:rsid w:val="002C585C"/>
    <w:rsid w:val="002C7082"/>
    <w:rsid w:val="002C768D"/>
    <w:rsid w:val="002E2E41"/>
    <w:rsid w:val="00306859"/>
    <w:rsid w:val="0030703E"/>
    <w:rsid w:val="00333429"/>
    <w:rsid w:val="00366351"/>
    <w:rsid w:val="0038442E"/>
    <w:rsid w:val="003A1F65"/>
    <w:rsid w:val="003B3733"/>
    <w:rsid w:val="003C0FB5"/>
    <w:rsid w:val="003C3235"/>
    <w:rsid w:val="003E605B"/>
    <w:rsid w:val="003F07BC"/>
    <w:rsid w:val="003F4282"/>
    <w:rsid w:val="003F6B82"/>
    <w:rsid w:val="003F6B97"/>
    <w:rsid w:val="00427203"/>
    <w:rsid w:val="004300E5"/>
    <w:rsid w:val="004302BD"/>
    <w:rsid w:val="004310BF"/>
    <w:rsid w:val="0045387E"/>
    <w:rsid w:val="00454D38"/>
    <w:rsid w:val="00462E23"/>
    <w:rsid w:val="0046724B"/>
    <w:rsid w:val="004779CD"/>
    <w:rsid w:val="004843C4"/>
    <w:rsid w:val="004852B6"/>
    <w:rsid w:val="00494683"/>
    <w:rsid w:val="004A231A"/>
    <w:rsid w:val="004A4CD7"/>
    <w:rsid w:val="004B54AA"/>
    <w:rsid w:val="004E0AC8"/>
    <w:rsid w:val="004E21CD"/>
    <w:rsid w:val="004E5252"/>
    <w:rsid w:val="0051210E"/>
    <w:rsid w:val="00526660"/>
    <w:rsid w:val="00543BAC"/>
    <w:rsid w:val="00550770"/>
    <w:rsid w:val="005B2622"/>
    <w:rsid w:val="005C248F"/>
    <w:rsid w:val="005C6ADE"/>
    <w:rsid w:val="005E70F1"/>
    <w:rsid w:val="005F29A2"/>
    <w:rsid w:val="00605821"/>
    <w:rsid w:val="0060612D"/>
    <w:rsid w:val="00614496"/>
    <w:rsid w:val="0062319F"/>
    <w:rsid w:val="00623839"/>
    <w:rsid w:val="00634BFF"/>
    <w:rsid w:val="00654889"/>
    <w:rsid w:val="00667B4A"/>
    <w:rsid w:val="00681150"/>
    <w:rsid w:val="006859BA"/>
    <w:rsid w:val="00693472"/>
    <w:rsid w:val="006969C5"/>
    <w:rsid w:val="006B375C"/>
    <w:rsid w:val="006C59F6"/>
    <w:rsid w:val="006E7B79"/>
    <w:rsid w:val="007045B4"/>
    <w:rsid w:val="0078190D"/>
    <w:rsid w:val="00781FDD"/>
    <w:rsid w:val="007A13D6"/>
    <w:rsid w:val="007A4F28"/>
    <w:rsid w:val="007D7290"/>
    <w:rsid w:val="007E69B7"/>
    <w:rsid w:val="007E7B81"/>
    <w:rsid w:val="008046A7"/>
    <w:rsid w:val="00826D9F"/>
    <w:rsid w:val="008333F8"/>
    <w:rsid w:val="00842529"/>
    <w:rsid w:val="00843A73"/>
    <w:rsid w:val="00845D51"/>
    <w:rsid w:val="00851F1A"/>
    <w:rsid w:val="00856CF3"/>
    <w:rsid w:val="008661B8"/>
    <w:rsid w:val="00874E38"/>
    <w:rsid w:val="00877F77"/>
    <w:rsid w:val="00887934"/>
    <w:rsid w:val="008B4C94"/>
    <w:rsid w:val="008D397D"/>
    <w:rsid w:val="008E6BF9"/>
    <w:rsid w:val="008F2838"/>
    <w:rsid w:val="00905F50"/>
    <w:rsid w:val="00913EE9"/>
    <w:rsid w:val="009356AC"/>
    <w:rsid w:val="009365A7"/>
    <w:rsid w:val="00950D7A"/>
    <w:rsid w:val="00952744"/>
    <w:rsid w:val="00974195"/>
    <w:rsid w:val="009744EA"/>
    <w:rsid w:val="009761A0"/>
    <w:rsid w:val="00976D55"/>
    <w:rsid w:val="009A215D"/>
    <w:rsid w:val="009C5508"/>
    <w:rsid w:val="009D550C"/>
    <w:rsid w:val="009E1830"/>
    <w:rsid w:val="00A52CF2"/>
    <w:rsid w:val="00AB69C4"/>
    <w:rsid w:val="00AC3984"/>
    <w:rsid w:val="00AD3781"/>
    <w:rsid w:val="00AD4F38"/>
    <w:rsid w:val="00AD5B67"/>
    <w:rsid w:val="00AF6541"/>
    <w:rsid w:val="00B14397"/>
    <w:rsid w:val="00B16302"/>
    <w:rsid w:val="00B266AD"/>
    <w:rsid w:val="00B661B4"/>
    <w:rsid w:val="00B90628"/>
    <w:rsid w:val="00B96137"/>
    <w:rsid w:val="00BB4089"/>
    <w:rsid w:val="00BE75CA"/>
    <w:rsid w:val="00BF4259"/>
    <w:rsid w:val="00C018F8"/>
    <w:rsid w:val="00C152B5"/>
    <w:rsid w:val="00C1626B"/>
    <w:rsid w:val="00C2030F"/>
    <w:rsid w:val="00C35F4B"/>
    <w:rsid w:val="00C45FE1"/>
    <w:rsid w:val="00C47380"/>
    <w:rsid w:val="00C5133E"/>
    <w:rsid w:val="00C83240"/>
    <w:rsid w:val="00C85C2E"/>
    <w:rsid w:val="00C97389"/>
    <w:rsid w:val="00CB7824"/>
    <w:rsid w:val="00CC100A"/>
    <w:rsid w:val="00CC3EA4"/>
    <w:rsid w:val="00CD16AD"/>
    <w:rsid w:val="00CD21ED"/>
    <w:rsid w:val="00CD5FFE"/>
    <w:rsid w:val="00CF0DAC"/>
    <w:rsid w:val="00CF1099"/>
    <w:rsid w:val="00D16E77"/>
    <w:rsid w:val="00D32341"/>
    <w:rsid w:val="00D5673D"/>
    <w:rsid w:val="00DC1A6B"/>
    <w:rsid w:val="00DC56F7"/>
    <w:rsid w:val="00DD75A6"/>
    <w:rsid w:val="00E00AA5"/>
    <w:rsid w:val="00E15F78"/>
    <w:rsid w:val="00E31DB0"/>
    <w:rsid w:val="00E653B2"/>
    <w:rsid w:val="00E85FDD"/>
    <w:rsid w:val="00E90142"/>
    <w:rsid w:val="00E92D27"/>
    <w:rsid w:val="00EA40FE"/>
    <w:rsid w:val="00EB1A1A"/>
    <w:rsid w:val="00EC34A3"/>
    <w:rsid w:val="00ED695E"/>
    <w:rsid w:val="00EE5D54"/>
    <w:rsid w:val="00EF653C"/>
    <w:rsid w:val="00F07E34"/>
    <w:rsid w:val="00F110CB"/>
    <w:rsid w:val="00F1774D"/>
    <w:rsid w:val="00F24C42"/>
    <w:rsid w:val="00F36736"/>
    <w:rsid w:val="00F8311F"/>
    <w:rsid w:val="00F834BD"/>
    <w:rsid w:val="00F9663D"/>
    <w:rsid w:val="00FB1465"/>
    <w:rsid w:val="00FB3EFF"/>
    <w:rsid w:val="00FC2284"/>
    <w:rsid w:val="00FC357D"/>
    <w:rsid w:val="00FC5DBD"/>
    <w:rsid w:val="00FE4B64"/>
    <w:rsid w:val="00FE7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52C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26D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26D9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26D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26D9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52C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26D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26D9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26D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26D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33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25</Words>
  <Characters>2425</Characters>
  <Application>Microsoft Office Word</Application>
  <DocSecurity>0</DocSecurity>
  <Lines>20</Lines>
  <Paragraphs>5</Paragraphs>
  <ScaleCrop>false</ScaleCrop>
  <Company/>
  <LinksUpToDate>false</LinksUpToDate>
  <CharactersWithSpaces>2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1</cp:revision>
  <dcterms:created xsi:type="dcterms:W3CDTF">2014-07-14T10:23:00Z</dcterms:created>
  <dcterms:modified xsi:type="dcterms:W3CDTF">2014-08-27T08:45:00Z</dcterms:modified>
</cp:coreProperties>
</file>